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distribut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hd w:fill="FFFFFF" w:val="clear"/>
        <w:jc w:val="distribut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739902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902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1"/>
                              <w:gridCol w:w="3571"/>
                              <w:gridCol w:w="3180"/>
                              <w:gridCol w:w="1433"/>
                              <w:gridCol w:w="1448"/>
                              <w:gridCol w:w="143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52" w:type="dxa"/>
                                  <w:gridSpan w:val="6"/>
                                  <w:tcBorders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distribut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Supplementary Table S2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A data matrix containing morphological and chemical characters of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the genus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Cladi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nder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erbarium numbe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-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1-2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1-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ladia aggregat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(Sw.) Nyl.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133 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060 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061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100a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2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100b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2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131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132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0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18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0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5e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0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00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5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10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5g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5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10100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0110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6e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2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6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2d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2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4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0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9l-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9l-B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9o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303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89p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1g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1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0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4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102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0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4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011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4k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303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4i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11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1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6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8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10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 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8e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8g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2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08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10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10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11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11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 ????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300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12l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1010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3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24b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27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34d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00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0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34e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000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39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 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20034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Z_Nelsen1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Z_Nelsen2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UB_Burgaz1 (MAC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00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UB_Burgaz2 (MAC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00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IN-Baypai 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IN-Baypai 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 003103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 003103b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 003104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 003104b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268-1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268-2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20 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22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23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286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27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36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37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50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54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59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63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64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3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68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3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75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3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84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3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21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SP674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3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R_Nr.19346b-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R_Nr.19346b-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HL_Burgaz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HL_Burgaz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HL_Burgaz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CHL_Burgaz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1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1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2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3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4a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4b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5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6a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PEN_Buaruang 6b(RAMK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&amp;Papong1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10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&amp;Papong2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0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&amp;Parnmen1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&amp;Parnmen2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004629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2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&amp;Edmonds004630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00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lanchon&amp;Nessia004631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2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ayward004632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2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ayward004633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1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ayward004634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1010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ayward004635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011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61705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11112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1110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61706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002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61709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010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61711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00000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sz w:val="22"/>
                                      <w:szCs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61712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11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Ludwig61723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1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Ludwig61724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2131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2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night08(OTA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1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Moncada 5307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2111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2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Moncada 5330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121111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1211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rtz4692(BR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1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Boom39959(P.v.d.Boom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12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DV&amp;AN6925a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aggregat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(Sw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DV&amp;AN6925b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10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eformis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4d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2111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10211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1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6d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6g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?2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311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dumicola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3g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3h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3i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3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6d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121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dumicol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6f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1101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?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inflat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(F.Wilson) D.J. Galloway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098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3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. inflata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 xml:space="preserve"> (F.Wilson) D.J. Galloway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Elix 39099 (CANB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001030??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??????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moniliformis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F19991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211130102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3001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moniliformis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Kantvilas &amp; Elix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3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211130102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013001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schizopora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(Nyl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74c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?10202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210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8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cs="Tahoma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357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C. schizopora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(Nyl.) Nyl.</w:t>
                                  </w:r>
                                </w:p>
                              </w:tc>
                              <w:tc>
                                <w:tcPr>
                                  <w:tcW w:w="3180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HTL 19999a (F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?1020201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00021000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left"/>
                                    <w:rPr>
                                      <w:rFonts w:ascii="Calibri" w:hAnsi="Calibri" w:eastAsia="Times New Roman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sz w:val="22"/>
                                      <w:szCs w:val="22"/>
                                    </w:rPr>
                                    <w:t>1100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2.6pt;height:595.3pt;mso-wrap-distance-left:0pt;mso-wrap-distance-right:9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116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81"/>
                        <w:gridCol w:w="3571"/>
                        <w:gridCol w:w="3180"/>
                        <w:gridCol w:w="1433"/>
                        <w:gridCol w:w="1448"/>
                        <w:gridCol w:w="143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1652" w:type="dxa"/>
                            <w:gridSpan w:val="6"/>
                            <w:tcBorders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distribute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Table S2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A data matrix containing morphological and chemical characters of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22"/>
                                <w:szCs w:val="22"/>
                                <w:lang w:val="en-GB"/>
                              </w:rPr>
                              <w:t>the genus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Cladi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der stud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180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Herbarium number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1-10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11-2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21-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ladia aggregat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(Sw.) Nyl.</w:t>
                            </w: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133 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060 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061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100a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2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100b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2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131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132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0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18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0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5e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0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00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5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10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5g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5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10100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0110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6e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2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6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2d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2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4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0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9l-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9l-B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9o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303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89p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1g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1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0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4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102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0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4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011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4k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303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4i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11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1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6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8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10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 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8e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8g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2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08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10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10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11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11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 ????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300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12l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10101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3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24b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27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34d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00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0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34e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000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39a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 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20034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Z_Nelsen1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Z_Nelsen2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UB_Burgaz1 (MAC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00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UB_Burgaz2 (MAC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00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IN-Baypai 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IN-Baypai 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 003103a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 003103b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 003104a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 003104b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268-1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268-2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20 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22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23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286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1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27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36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37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50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54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59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63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64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3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68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3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75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3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84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3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21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SP674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3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R_Nr.19346b-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R_Nr.19346b-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HL_Burgaz4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HL_Burgaz3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HL_Burgaz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CHL_Burgaz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1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1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2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3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4a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4b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5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6a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PEN_Buaruang 6b(RAMK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&amp;Papong1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101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&amp;Papong2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0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&amp;Parnmen1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&amp;Parnmen2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004629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2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&amp;Edmonds004630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00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lanchon&amp;Nessia004631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2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ayward004632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2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ayward004633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1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ayward004634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1010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ayward004635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011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61705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11112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1110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61706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002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61709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010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61711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00000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sz w:val="22"/>
                                <w:szCs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61712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11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Ludwig61723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1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Ludwig61724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2131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2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night08(OTA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1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Moncada 5307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21111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2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Moncada 5330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121111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1211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rtz4692(BR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1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Boom39959(P.v.d.Boom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12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DV&amp;AN6925a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aggregat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(Sw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DV&amp;AN6925b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10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eformis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4d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2111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10211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11000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6d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6g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?2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311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dumicola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3g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3h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3i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3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6d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121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dumicol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6f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1101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?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inflat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(F.Wilson) D.J. Galloway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098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3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>C. inflata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 xml:space="preserve"> (F.Wilson) D.J. Galloway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Elix 39099 (CANB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001030??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??????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moniliformis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F19991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2111301022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3001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moniliformis </w:t>
                            </w: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Kantvilas &amp; Elix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3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2111301022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013001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01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3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schizopora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yl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74c (F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?1020201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2100000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8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cs="Tahoma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sz w:val="22"/>
                                <w:szCs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357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C. schizopora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yl.) Nyl.</w:t>
                            </w:r>
                          </w:p>
                        </w:tc>
                        <w:tc>
                          <w:tcPr>
                            <w:tcW w:w="3180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HTL 19999a (F)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?10202011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000210000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jc w:val="left"/>
                              <w:rPr>
                                <w:rFonts w:ascii="Calibri" w:hAnsi="Calibri" w:eastAsia="Times New Roman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sz w:val="22"/>
                                <w:szCs w:val="22"/>
                              </w:rPr>
                              <w:t>1100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rowalliaUP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BrowalliaUPC" w:hAnsi="BrowalliaUPC" w:eastAsia="Calibri" w:cs="BrowalliaUPC"/>
      <w:color w:val="auto"/>
      <w:sz w:val="32"/>
      <w:szCs w:val="32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1:49:00Z</dcterms:created>
  <dc:creator>WincoolV5</dc:creator>
  <dc:description/>
  <cp:keywords/>
  <dc:language>en-US</dc:language>
  <cp:lastModifiedBy>Thorsten Lumbsch</cp:lastModifiedBy>
  <cp:lastPrinted>2012-09-18T15:11:00Z</cp:lastPrinted>
  <dcterms:modified xsi:type="dcterms:W3CDTF">2012-11-19T21:48:00Z</dcterms:modified>
  <cp:revision>5</cp:revision>
  <dc:subject/>
  <dc:title/>
</cp:coreProperties>
</file>